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D4F94" w14:textId="3326C4F5" w:rsidR="004A02E6" w:rsidRPr="000F5DD6" w:rsidRDefault="004A02E6" w:rsidP="004A02E6">
      <w:pPr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A9382A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S</w:t>
      </w:r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2</w:t>
      </w:r>
      <w:r w:rsidRPr="000F5DD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Detailed results for Generalized Estimating Equation (GEE) model for analyses evaluating pattern of changes in Oura bio-behavioral data throughout pregnancy, in pregnanc</w:t>
      </w:r>
      <w:bookmarkStart w:id="0" w:name="_GoBack"/>
      <w:bookmarkEnd w:id="0"/>
      <w:r w:rsidRPr="000F5DD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es leading to term births. REM, Rapid-Eyes-Movement-Sleep. Maximum effect sizes are summarized per trimester; however, the statistical model was fit over the entire pregnancy duration.</w:t>
      </w:r>
    </w:p>
    <w:tbl>
      <w:tblPr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885"/>
        <w:gridCol w:w="1050"/>
        <w:gridCol w:w="945"/>
        <w:gridCol w:w="1005"/>
        <w:gridCol w:w="1080"/>
        <w:gridCol w:w="1050"/>
        <w:gridCol w:w="960"/>
      </w:tblGrid>
      <w:tr w:rsidR="004A02E6" w:rsidRPr="000F5DD6" w14:paraId="16EF8AD8" w14:textId="77777777" w:rsidTr="00F564DA">
        <w:trPr>
          <w:trHeight w:val="540"/>
        </w:trPr>
        <w:tc>
          <w:tcPr>
            <w:tcW w:w="2430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2C445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etric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-score)</w:t>
            </w:r>
          </w:p>
        </w:tc>
        <w:tc>
          <w:tcPr>
            <w:tcW w:w="885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06D4C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000" w:type="dxa"/>
            <w:gridSpan w:val="3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DDB78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aximum deviation from baseline in z-score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by Trimester)</w:t>
            </w:r>
          </w:p>
        </w:tc>
        <w:tc>
          <w:tcPr>
            <w:tcW w:w="3090" w:type="dxa"/>
            <w:gridSpan w:val="3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62CA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Week of gestation with Maximum Delta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by Trimester)</w:t>
            </w:r>
          </w:p>
        </w:tc>
      </w:tr>
      <w:tr w:rsidR="004A02E6" w:rsidRPr="000F5DD6" w14:paraId="62E84D81" w14:textId="77777777" w:rsidTr="00F564DA">
        <w:trPr>
          <w:trHeight w:val="315"/>
        </w:trPr>
        <w:tc>
          <w:tcPr>
            <w:tcW w:w="2430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E416E" w14:textId="77777777" w:rsidR="004A02E6" w:rsidRPr="000F5DD6" w:rsidRDefault="004A02E6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1054E" w14:textId="77777777" w:rsidR="004A02E6" w:rsidRPr="000F5DD6" w:rsidRDefault="004A02E6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57433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7B3E6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D63A1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418F7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E90C6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4DBFE" w14:textId="77777777" w:rsidR="004A02E6" w:rsidRPr="000F5DD6" w:rsidRDefault="004A02E6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3</w:t>
            </w:r>
          </w:p>
        </w:tc>
      </w:tr>
      <w:tr w:rsidR="004A02E6" w:rsidRPr="000F5DD6" w14:paraId="7AD6D325" w14:textId="77777777" w:rsidTr="00F564DA">
        <w:trPr>
          <w:trHeight w:val="330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22A7B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bed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45147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8E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EEB29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4E1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0399E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4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F454E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2922E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EEE8A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1F955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A02E6" w:rsidRPr="000F5DD6" w14:paraId="5D8CA1FA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F2529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asleep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163E6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DE8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22567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1EB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1B8C2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8BE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CA3D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5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03EE2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92AD6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D1934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A02E6" w:rsidRPr="000F5DD6" w14:paraId="6D38DA47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D599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awake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5505B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4C4D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8A3F9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8C6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77D66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2385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261C8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E2A8B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2FE1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BCD1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A02E6" w:rsidRPr="000F5DD6" w14:paraId="0B6B6E0D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C297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light sleep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7EACE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8C6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7B369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C6CC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A7D10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FDD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CB84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7A54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DB637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4591D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4A02E6" w:rsidRPr="000F5DD6" w14:paraId="7AEC75EF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9AB43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deep sleep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BE834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EDC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7FBF1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6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9C6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9195B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4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73A9C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E7281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3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B8C69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9845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C8022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</w:tr>
      <w:tr w:rsidR="004A02E6" w:rsidRPr="000F5DD6" w14:paraId="1050058C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54D01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REM sleep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810E2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5EF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C68B3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1EB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95026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C1CAE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4B9B2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8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486C1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27096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DD85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A02E6" w:rsidRPr="000F5DD6" w14:paraId="5547D190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17CBF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k skin temperature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BAC61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1C7FB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0C035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0C2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A8938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C8CDE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F0C9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4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42374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0DE00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17D11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A02E6" w:rsidRPr="000F5DD6" w14:paraId="4475F1CB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F59BA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ps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21B4B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7D6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E0D92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2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1DFE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B8782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CDD0E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A6E86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1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F04E3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B5C1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9DB11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</w:tr>
      <w:tr w:rsidR="004A02E6" w:rsidRPr="000F5DD6" w14:paraId="4D720AA6" w14:textId="77777777" w:rsidTr="00F564DA">
        <w:trPr>
          <w:trHeight w:val="315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9D1AF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E17B8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84B0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0ABF5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2385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1C618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2385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97CBB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2EF00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7770A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EA2A3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4A02E6" w:rsidRPr="000F5DD6" w14:paraId="1CF03FA3" w14:textId="77777777" w:rsidTr="00F564DA">
        <w:trPr>
          <w:trHeight w:val="150"/>
        </w:trPr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F6E6E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t rate variability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C2990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EE8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32440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1C7FB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61CD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54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56DA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EB1F0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7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D346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14904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AC4E5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4A02E6" w:rsidRPr="000F5DD6" w14:paraId="7A81D062" w14:textId="77777777" w:rsidTr="00F564DA"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61DC4" w14:textId="77777777" w:rsidR="004A02E6" w:rsidRPr="000F5DD6" w:rsidRDefault="004A02E6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iratory rate</w:t>
            </w:r>
          </w:p>
        </w:tc>
        <w:tc>
          <w:tcPr>
            <w:tcW w:w="8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0C1F8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4558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E11CB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9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4295C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D9C9F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00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DDB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E4D9D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7</w:t>
            </w:r>
          </w:p>
        </w:tc>
        <w:tc>
          <w:tcPr>
            <w:tcW w:w="108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44F50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36A48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2B2B" w14:textId="77777777" w:rsidR="004A02E6" w:rsidRPr="000F5DD6" w:rsidRDefault="004A02E6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</w:tbl>
    <w:p w14:paraId="61242F8B" w14:textId="77777777" w:rsidR="004A02E6" w:rsidRPr="000F5DD6" w:rsidRDefault="004A02E6" w:rsidP="004A02E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7065B53" w14:textId="2522C52B" w:rsidR="00F92BFC" w:rsidRPr="004A02E6" w:rsidRDefault="00F92BFC" w:rsidP="004A02E6">
      <w:pPr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</w:p>
    <w:sectPr w:rsidR="00F92BFC" w:rsidRPr="004A0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F6"/>
    <w:rsid w:val="0003432B"/>
    <w:rsid w:val="000426AE"/>
    <w:rsid w:val="000A0B17"/>
    <w:rsid w:val="00101F35"/>
    <w:rsid w:val="00127603"/>
    <w:rsid w:val="001676FD"/>
    <w:rsid w:val="001745EB"/>
    <w:rsid w:val="00186117"/>
    <w:rsid w:val="002422C1"/>
    <w:rsid w:val="002443F6"/>
    <w:rsid w:val="00447F5B"/>
    <w:rsid w:val="004A02E6"/>
    <w:rsid w:val="004A094D"/>
    <w:rsid w:val="004C17C3"/>
    <w:rsid w:val="004D77F0"/>
    <w:rsid w:val="00535491"/>
    <w:rsid w:val="00661874"/>
    <w:rsid w:val="006B09F5"/>
    <w:rsid w:val="006F4203"/>
    <w:rsid w:val="007445BF"/>
    <w:rsid w:val="00756978"/>
    <w:rsid w:val="00817474"/>
    <w:rsid w:val="00872BB4"/>
    <w:rsid w:val="008E3765"/>
    <w:rsid w:val="0095043C"/>
    <w:rsid w:val="00964148"/>
    <w:rsid w:val="009719E3"/>
    <w:rsid w:val="00986573"/>
    <w:rsid w:val="009965DA"/>
    <w:rsid w:val="009973B3"/>
    <w:rsid w:val="009B7006"/>
    <w:rsid w:val="00A3599F"/>
    <w:rsid w:val="00A601A6"/>
    <w:rsid w:val="00A92F1A"/>
    <w:rsid w:val="00A9382A"/>
    <w:rsid w:val="00AD4EC0"/>
    <w:rsid w:val="00B30B86"/>
    <w:rsid w:val="00B77772"/>
    <w:rsid w:val="00BA1BC4"/>
    <w:rsid w:val="00BA503F"/>
    <w:rsid w:val="00BD3FB7"/>
    <w:rsid w:val="00BD75CC"/>
    <w:rsid w:val="00C06DD3"/>
    <w:rsid w:val="00C70C80"/>
    <w:rsid w:val="00D42637"/>
    <w:rsid w:val="00E14E68"/>
    <w:rsid w:val="00E5656D"/>
    <w:rsid w:val="00E847BF"/>
    <w:rsid w:val="00EA7FC3"/>
    <w:rsid w:val="00EE4CB5"/>
    <w:rsid w:val="00EF2173"/>
    <w:rsid w:val="00F06E0A"/>
    <w:rsid w:val="00F34279"/>
    <w:rsid w:val="00F44A32"/>
    <w:rsid w:val="00F92BFC"/>
    <w:rsid w:val="00FC682C"/>
    <w:rsid w:val="00FF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1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836</Characters>
  <Application>Microsoft Office Word</Application>
  <DocSecurity>0</DocSecurity>
  <Lines>209</Lines>
  <Paragraphs>173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de Zambotti</dc:creator>
  <cp:keywords/>
  <dc:description/>
  <cp:lastModifiedBy>Karthik</cp:lastModifiedBy>
  <cp:revision>3</cp:revision>
  <dcterms:created xsi:type="dcterms:W3CDTF">2025-08-07T17:58:00Z</dcterms:created>
  <dcterms:modified xsi:type="dcterms:W3CDTF">2025-10-03T05:31:00Z</dcterms:modified>
</cp:coreProperties>
</file>